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AME powder was prepared as follows: </w:t>
      </w:r>
    </w:p>
    <w:p>
      <w:pPr>
        <w:spacing w:line="360" w:lineRule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 k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rie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A. membranaceu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as fully crushed and boiled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 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istille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ater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 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primary extra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me extraction was repeated twice. The total extract was then concentrated by boiling gently and filter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supernatant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centrated extrac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as then dissolved in absolute ethano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thoroughly mixe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ith cellulose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y evaporation a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℃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the 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anol wa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mov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the active compon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-precipitated with cellulose. The soli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hase precipitate wa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btained by centrifug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lyophilized for 24 h. The AME powder wa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nally harves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d by pulverizing the product and sieving by a 180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μ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m mesh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xODY0ZDhlMmI5MDdkODY0ZDYyOTA3ZDhmNzNhMmIifQ=="/>
  </w:docVars>
  <w:rsids>
    <w:rsidRoot w:val="25FF34E4"/>
    <w:rsid w:val="25FF34E4"/>
    <w:rsid w:val="47F8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0:06:00Z</dcterms:created>
  <dc:creator>修伯淡</dc:creator>
  <cp:lastModifiedBy>修伯淡</cp:lastModifiedBy>
  <dcterms:modified xsi:type="dcterms:W3CDTF">2024-01-10T10:0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C13B899434D4F76B590476E4C4E6379_11</vt:lpwstr>
  </property>
</Properties>
</file>